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2448D" w14:textId="77777777" w:rsidR="00AA3E3C" w:rsidRPr="006505AD" w:rsidRDefault="00AA3E3C" w:rsidP="00AA3E3C">
      <w:pPr>
        <w:spacing w:line="480" w:lineRule="auto"/>
        <w:rPr>
          <w:b/>
          <w:bCs/>
        </w:rPr>
      </w:pPr>
      <w:r w:rsidRPr="006505AD">
        <w:rPr>
          <w:b/>
          <w:bCs/>
        </w:rPr>
        <w:t>Data collection procedures</w:t>
      </w:r>
    </w:p>
    <w:p w14:paraId="4B9C9955" w14:textId="77777777" w:rsidR="00AA3E3C" w:rsidRPr="006505AD" w:rsidRDefault="00AA3E3C" w:rsidP="00AA3E3C">
      <w:pPr>
        <w:spacing w:line="480" w:lineRule="auto"/>
        <w:rPr>
          <w:b/>
          <w:bCs/>
          <w:i/>
          <w:iCs/>
        </w:rPr>
      </w:pPr>
      <w:r w:rsidRPr="006505AD">
        <w:rPr>
          <w:b/>
          <w:bCs/>
          <w:i/>
          <w:iCs/>
        </w:rPr>
        <w:t>MT documentation</w:t>
      </w:r>
    </w:p>
    <w:p w14:paraId="51B33E5D" w14:textId="257F37B3" w:rsidR="00AA3E3C" w:rsidRPr="006505AD" w:rsidRDefault="00AA3E3C" w:rsidP="00AA3E3C">
      <w:pPr>
        <w:spacing w:line="480" w:lineRule="auto"/>
        <w:ind w:firstLine="720"/>
      </w:pPr>
      <w:r w:rsidRPr="006505AD">
        <w:t xml:space="preserve">During the retrospective study, the </w:t>
      </w:r>
      <w:ins w:id="0" w:author="Samuel Rodgers-Melnick" w:date="2023-04-14T07:34:00Z">
        <w:r w:rsidR="007017AB">
          <w:t>music therapy (</w:t>
        </w:r>
      </w:ins>
      <w:r w:rsidRPr="006505AD">
        <w:t>MT</w:t>
      </w:r>
      <w:ins w:id="1" w:author="Samuel Rodgers-Melnick" w:date="2023-04-14T07:34:00Z">
        <w:r w:rsidR="007017AB">
          <w:t>)</w:t>
        </w:r>
      </w:ins>
      <w:r w:rsidRPr="006505AD">
        <w:t xml:space="preserve"> team primarily used a standardized </w:t>
      </w:r>
      <w:ins w:id="2" w:author="Samuel Rodgers-Melnick" w:date="2023-04-14T07:34:00Z">
        <w:r w:rsidR="007017AB">
          <w:t>electronic health record (</w:t>
        </w:r>
      </w:ins>
      <w:r w:rsidRPr="006505AD">
        <w:t>EHR</w:t>
      </w:r>
      <w:ins w:id="3" w:author="Samuel Rodgers-Melnick" w:date="2023-04-14T07:34:00Z">
        <w:r w:rsidR="007017AB">
          <w:t>)</w:t>
        </w:r>
      </w:ins>
      <w:r w:rsidRPr="006505AD">
        <w:t xml:space="preserve"> </w:t>
      </w:r>
      <w:r>
        <w:t xml:space="preserve">documentation </w:t>
      </w:r>
      <w:r w:rsidRPr="006505AD">
        <w:t>template</w:t>
      </w:r>
      <w:r>
        <w:t xml:space="preserve">, enabling music therapists to </w:t>
      </w:r>
      <w:del w:id="4" w:author="Dusek, Jeffery" w:date="2023-04-11T13:33:00Z">
        <w:r w:rsidDel="00515536">
          <w:delText xml:space="preserve">capture </w:delText>
        </w:r>
      </w:del>
      <w:r w:rsidR="00515536">
        <w:t xml:space="preserve">chart </w:t>
      </w:r>
      <w:r>
        <w:t>all data in one form without having to also spend time documenting in a separate database as in other MT studies</w:t>
      </w:r>
      <w:r w:rsidRPr="006505AD">
        <w:t>.</w:t>
      </w:r>
      <w:r>
        <w:fldChar w:fldCharType="begin">
          <w:fldData xml:space="preserve">PEVuZE5vdGU+PENpdGU+PEF1dGhvcj5Mb3BlejwvQXV0aG9yPjxZZWFyPjIwMTk8L1llYXI+PFJl
Y051bT4yMDA0PC9SZWNOdW0+PERpc3BsYXlUZXh0PjxzdHlsZSBmYWNlPSJzdXBlcnNjcmlwdCI+
MSwyPC9zdHlsZT48L0Rpc3BsYXlUZXh0PjxyZWNvcmQ+PHJlYy1udW1iZXI+MjAwNDwvcmVjLW51
bWJlcj48Zm9yZWlnbi1rZXlzPjxrZXkgYXBwPSJFTiIgZGItaWQ9ImZzMjJ0dGU5MjIwMGYzZWU1
d3o1YTlkaGQ1ZXN3MHJzZHJ4NSIgdGltZXN0YW1wPSIxNjYyNzUxMzM5IiBndWlkPSJlZjZjM2Uz
NC0zMTc2LTRkMWItOTVjYS1iYWYxNTNkMmQ3OGUiPjIwMDQ8L2tleT48L2ZvcmVpZ24ta2V5cz48
cmVmLXR5cGUgbmFtZT0iSm91cm5hbCBBcnRpY2xlIj4xNzwvcmVmLXR5cGU+PGNvbnRyaWJ1dG9y
cz48YXV0aG9ycz48YXV0aG9yPkxvcGV6LCBHLjwvYXV0aG9yPjxhdXRob3I+Q2hyaXN0aWUsIEEu
IEouPC9hdXRob3I+PGF1dGhvcj5Qb3dlcnMtSmFtZXMsIEMuPC9hdXRob3I+PGF1dGhvcj5CYWUs
IE0uIFMuPC9hdXRob3I+PGF1dGhvcj5EaWJhaiwgUy4gUy48L2F1dGhvcj48YXV0aG9yPkdvbWV6
LCBULjwvYXV0aG9yPjxhdXRob3I+V2lsbGlhbXMsIEouIEwuPC9hdXRob3I+PGF1dGhvcj5CcnVl
cmEsIEUuPC9hdXRob3I+PC9hdXRob3JzPjwvY29udHJpYnV0b3JzPjxhdXRoLWFkZHJlc3M+SW50
ZWdyYXRpdmUgTWVkaWNpbmUgQ2VudGVyLCBEZXBhcnRtZW50IG9mIFBhbGxpYXRpdmUsIFJlaGFi
aWxpdGF0aW9uIGFuZCBJbnRlZ3JhdGl2ZSBNZWRpY2luZSwgVGhlIFVuaXZlcnNpdHkgb2YgVGV4
YXMgTUQgQW5kZXJzb24gQ2FuY2VyIENlbnRlciwgMTUxNSBIb2xjb21iZSBCbHZkIFVuaXQgMTQx
NCwgSG91c3RvbiwgVFgsIDc3MDMwLCBVU0EuIGdhYnJpZWwubG9wZXpAbWRhbmRlcnNvbi5vcmcu
JiN4RDtEZXBhcnRtZW50IG9mIFBhbGxpYXRpdmUsIFJlaGFiaWxpdGF0aW9uIGFuZCBJbnRlZ3Jh
dGl2ZSBNZWRpY2luZSwgVGhlIFVuaXZlcnNpdHkgb2YgVGV4YXMgTUQgQW5kZXJzb24gQ2FuY2Vy
IENlbnRlciwgMTUxNSBIb2xjb21iZSBCbHZkLCBIb3VzdG9uLCBUWCwgNzcwMzAsIFVTQS4mI3hE
O1RleGFzIENvbGxlZ2Ugb2YgT3N0ZW9wYXRoaWMgTWVkaWNpbmUsIFVuaXZlcnNpdHkgb2YgTm9y
dGggVGV4YXMgSGVhbHRoIFNjaWVuY2UgQ2VudGVyLCBGb3J0IFdvcnRoLCBUWCwgVVNBLiYjeEQ7
RGVwYXJ0bWVudCBvZiBCaW9zdGF0aXN0aWNzLCBUaGUgVW5pdmVyc2l0eSBvZiBUZXhhcyBNRCBB
bmRlcnNvbiBDYW5jZXIgQ2VudGVyLCBIb3VzdG9uLCBUWCwgVVNBLjwvYXV0aC1hZGRyZXNzPjx0
aXRsZXM+PHRpdGxlPlRoZSBlZmZlY3RzIG9mIGlucGF0aWVudCBtdXNpYyB0aGVyYXB5IG9uIHNl
bGYtcmVwb3J0ZWQgc3ltcHRvbXMgYXQgYW4gYWNhZGVtaWMgY2FuY2VyIGNlbnRlcjogYSBwcmVs
aW1pbmFyeSByZXBvcnQ8L3RpdGxlPjxzZWNvbmRhcnktdGl0bGU+U3VwcG9ydGl2ZSBDYXJlIGlu
IENhbmNlcjwvc2Vjb25kYXJ5LXRpdGxlPjwvdGl0bGVzPjxwZXJpb2RpY2FsPjxmdWxsLXRpdGxl
PlN1cHBvcnRpdmUgQ2FyZSBpbiBDYW5jZXI8L2Z1bGwtdGl0bGU+PGFiYnItMT5TdXBwb3J0LiBD
YXJlIENhbmNlcjwvYWJici0xPjxhYmJyLTI+U3VwcG9ydCBDYXJlIENhbmNlcjwvYWJici0yPjwv
cGVyaW9kaWNhbD48cGFnZXM+NDIwNy00MjEyPC9wYWdlcz48dm9sdW1lPjI3PC92b2x1bWU+PG51
bWJlcj4xMTwvbnVtYmVyPjxlZGl0aW9uPjIwMTkvMDMvMDM8L2VkaXRpb24+PGtleXdvcmRzPjxr
ZXl3b3JkPkFkb2xlc2NlbnQ8L2tleXdvcmQ+PGtleXdvcmQ+QWR1bHQ8L2tleXdvcmQ+PGtleXdv
cmQ+QWdlZDwva2V5d29yZD48a2V5d29yZD5BbnhpZXR5L3BzeWNob2xvZ3kvdGhlcmFweTwva2V5
d29yZD48a2V5d29yZD5BcHBldGl0ZTwva2V5d29yZD48a2V5d29yZD5DaGlsZDwva2V5d29yZD48
a2V5d29yZD5DaGlsZCwgUHJlc2Nob29sPC9rZXl3b3JkPjxrZXl3b3JkPkRlcHJlc3Npb24vcHN5
Y2hvbG9neS90aGVyYXB5PC9rZXl3b3JkPjxrZXl3b3JkPkZhdGlndWUvdGhlcmFweTwva2V5d29y
ZD48a2V5d29yZD5GZW1hbGU8L2tleXdvcmQ+PGtleXdvcmQ+SG9zcGl0YWxpemF0aW9uPC9rZXl3
b3JkPjxrZXl3b3JkPkh1bWFuczwva2V5d29yZD48a2V5d29yZD5JbnBhdGllbnRzLypwc3ljaG9s
b2d5PC9rZXl3b3JkPjxrZXl3b3JkPk1hbGU8L2tleXdvcmQ+PGtleXdvcmQ+TWlkZGxlIEFnZWQ8
L2tleXdvcmQ+PGtleXdvcmQ+TXVzaWMgVGhlcmFweS8qc3RhdGlzdGljcyAmYW1wOyBudW1lcmlj
YWwgZGF0YTwva2V5d29yZD48a2V5d29yZD5OYXVzZWEvdGhlcmFweTwva2V5d29yZD48a2V5d29y
ZD5OZW9wbGFzbXMvcHN5Y2hvbG9neS90aGVyYXB5PC9rZXl3b3JkPjxrZXl3b3JkPlBhaW48L2tl
eXdvcmQ+PGtleXdvcmQ+UGFpbiBNYW5hZ2VtZW50PC9rZXl3b3JkPjxrZXl3b3JkPipQc3ljaG9s
b2dpY2FsIERpc3RyZXNzPC9rZXl3b3JkPjxrZXl3b3JkPlNlbGYgUmVwb3J0LypzdGF0aXN0aWNz
ICZhbXA7IG51bWVyaWNhbCBkYXRhPC9rZXl3b3JkPjxrZXl3b3JkPlNsZWVwPC9rZXl3b3JkPjxr
ZXl3b3JkPllvdW5nIEFkdWx0PC9rZXl3b3JkPjxrZXl3b3JkPkNvbXBsZW1lbnRhcnkgaGVhbHRo
IGFwcHJvYWNoPC9rZXl3b3JkPjxrZXl3b3JkPkludGVncmF0aXZlIG1lZGljaW5lPC9rZXl3b3Jk
PjxrZXl3b3JkPkludGVncmF0aXZlIG9uY29sb2d5PC9rZXl3b3JkPjxrZXl3b3JkPk11c2ljIHRo
ZXJhcHk8L2tleXdvcmQ+PGtleXdvcmQ+UGF0aWVudC1yZXBvcnRlZCBvdXRjb21lczwva2V5d29y
ZD48L2tleXdvcmRzPjxkYXRlcz48eWVhcj4yMDE5PC95ZWFyPjxwdWItZGF0ZXM+PGRhdGU+Tm92
PC9kYXRlPjwvcHViLWRhdGVzPjwvZGF0ZXM+PHB1Ymxpc2hlcj5TcHJpbmdlciBWZXJsYWc8L3B1
Ymxpc2hlcj48aXNibj4xNDMzLTczMzkgKEVsZWN0cm9uaWMpJiN4RDswOTQxLTQzNTUgKExpbmtp
bmcpPC9pc2JuPjxhY2Nlc3Npb24tbnVtPjMwODI1MDI0PC9hY2Nlc3Npb24tbnVtPjx1cmxzPjxy
ZWxhdGVkLXVybHM+PHVybD5odHRwczovL3d3dy5uY2JpLm5sbS5uaWguZ292L3B1Ym1lZC8zMDgy
NTAyNDwvdXJsPjwvcmVsYXRlZC11cmxzPjwvdXJscz48ZWxlY3Ryb25pYy1yZXNvdXJjZS1udW0+
MTAuMTAwNy9zMDA1MjAtMDE5LTA0NzEzLTQ8L2VsZWN0cm9uaWMtcmVzb3VyY2UtbnVtPjwvcmVj
b3JkPjwvQ2l0ZT48Q2l0ZT48QXV0aG9yPkdhbGxhZ2hlcjwvQXV0aG9yPjxZZWFyPjIwMTg8L1ll
YXI+PFJlY051bT4xMDY3PC9SZWNOdW0+PHJlY29yZD48cmVjLW51bWJlcj4xMDY3PC9yZWMtbnVt
YmVyPjxmb3JlaWduLWtleXM+PGtleSBhcHA9IkVOIiBkYi1pZD0iZnMyMnR0ZTkyMjAwZjNlZTV3
ejVhOWRoZDVlc3cwcnNkcng1IiB0aW1lc3RhbXA9IjE2NjI3NTExNjYiIGd1aWQ9ImYyZjMwMjRm
LTYxZTgtNGQ2Ny05OTkxLTgyYzRkZDgwYzViOSI+MTA2Nzwva2V5PjwvZm9yZWlnbi1rZXlzPjxy
ZWYtdHlwZSBuYW1lPSJKb3VybmFsIEFydGljbGUiPjE3PC9yZWYtdHlwZT48Y29udHJpYnV0b3Jz
PjxhdXRob3JzPjxhdXRob3I+R2FsbGFnaGVyLCBMLiBNLjwvYXV0aG9yPjxhdXRob3I+TGFnbWFu
LCBSLjwvYXV0aG9yPjxhdXRob3I+UnliaWNraSwgTC48L2F1dGhvcj48L2F1dGhvcnM+PC9jb250
cmlidXRvcnM+PGF1dGgtYWRkcmVzcz4xIENsZXZlbGFuZCBDbGluaWMsIEFydHMgYW5kIE1lZGlj
aW5lIEluc3RpdHV0ZSwgTHluZGh1cnN0LCBPSCwgVVNBLiYjeEQ7MiBDbGV2ZWxhbmQgQ2xpbmlj
LCBUYXVzc2lnIENhbmNlciBJbnN0aXR1dGUsIENsZXZlbGFuZCwgT0gsIFVTQS4mI3hEOzMgQ2xl
dmVsYW5kIENsaW5pYywgTGVybmVyIFJlc2VhcmNoIEluc3RpdHV0ZSwgQ2xldmVsYW5kLCBPSCwg
VVNBLjwvYXV0aC1hZGRyZXNzPjx0aXRsZXM+PHRpdGxlPk91dGNvbWVzIG9mIE11c2ljIFRoZXJh
cHkgSW50ZXJ2ZW50aW9ucyBvbiBTeW1wdG9tIE1hbmFnZW1lbnQgaW4gUGFsbGlhdGl2ZSBNZWRp
Y2luZSBQYXRpZW50czwvdGl0bGU+PHNlY29uZGFyeS10aXRsZT5BbWVyaWNhbiBKb3VybmFsIG9m
IEhvc3BpY2UgYW5kIFBhbGxpYXRpdmUgQ2FyZTwvc2Vjb25kYXJ5LXRpdGxlPjwvdGl0bGVzPjxw
ZXJpb2RpY2FsPjxmdWxsLXRpdGxlPkFtZXJpY2FuIEpvdXJuYWwgb2YgSG9zcGljZSBhbmQgUGFs
bGlhdGl2ZSBDYXJlPC9mdWxsLXRpdGxlPjxhYmJyLTE+QW0uIEouIEhvc3AuIFBhbGxpYXQuIENh
cmU8L2FiYnItMT48YWJici0yPkFtIEogSG9zcCBQYWxsaWF0IENhcmU8L2FiYnItMj48YWJici0z
PkFtZXJpY2FuIEpvdXJuYWwgb2YgSG9zcGljZSAmYW1wOyBQYWxsaWF0aXZlIENhcmU8L2FiYnIt
Mz48L3BlcmlvZGljYWw+PHBhZ2VzPjI1MC0yNTc8L3BhZ2VzPjx2b2x1bWU+MzU8L3ZvbHVtZT48
bnVtYmVyPjI8L251bWJlcj48ZWRpdGlvbj4yMDE3MDMwOTwvZWRpdGlvbj48a2V5d29yZHM+PGtl
eXdvcmQ+QWR1bHQ8L2tleXdvcmQ+PGtleXdvcmQ+QWdlIEZhY3RvcnM8L2tleXdvcmQ+PGtleXdv
cmQ+QWdlZDwva2V5d29yZD48a2V5d29yZD5BZ2VkLCA4MCBhbmQgb3Zlcjwva2V5d29yZD48a2V5
d29yZD5BbnhpZXR5L3BzeWNob2xvZ3kvdGhlcmFweTwva2V5d29yZD48a2V5d29yZD5DYW5jZXIg
UGFpbi8qcHN5Y2hvbG9neS8qdGhlcmFweTwva2V5d29yZD48a2V5d29yZD5EZXByZXNzaW9uL3Bz
eWNob2xvZ3kvdGhlcmFweTwva2V5d29yZD48a2V5d29yZD5EeXNwbmVhL3BzeWNob2xvZ3kvdGhl
cmFweTwva2V5d29yZD48a2V5d29yZD5FbW90aW9uczwva2V5d29yZD48a2V5d29yZD5GZW1hbGU8
L2tleXdvcmQ+PGtleXdvcmQ+SHVtYW5zPC9rZXl3b3JkPjxrZXl3b3JkPk1hbGU8L2tleXdvcmQ+
PGtleXdvcmQ+TWlkZGxlIEFnZWQ8L2tleXdvcmQ+PGtleXdvcmQ+TXVzaWMgVGhlcmFweS8qbWV0
aG9kczwva2V5d29yZD48a2V5d29yZD5QYWxsaWF0aXZlIENhcmUvKm1ldGhvZHMvKnBzeWNob2xv
Z3k8L2tleXdvcmQ+PGtleXdvcmQ+UGF0aWVudCBDYXJlIFBsYW5uaW5nPC9rZXl3b3JkPjxrZXl3
b3JkPlJldHJvc3BlY3RpdmUgU3R1ZGllczwva2V5d29yZD48a2V5d29yZD5TZXggRmFjdG9yczwv
a2V5d29yZD48a2V5d29yZD5Zb3VuZyBBZHVsdDwva2V5d29yZD48a2V5d29yZD5hbnhpZXR5PC9r
ZXl3b3JkPjxrZXl3b3JkPm1vb2Q8L2tleXdvcmQ+PGtleXdvcmQ+bXVzaWMgdGhlcmFweTwva2V5
d29yZD48a2V5d29yZD5wYWluPC9rZXl3b3JkPjxrZXl3b3JkPnBhbGxpYXRpdmUgbWVkaWNpbmU8
L2tleXdvcmQ+PGtleXdvcmQ+c3ltcHRvbXM8L2tleXdvcmQ+PC9rZXl3b3Jkcz48ZGF0ZXM+PHll
YXI+MjAxODwveWVhcj48cHViLWRhdGVzPjxkYXRlPkZlYjwvZGF0ZT48L3B1Yi1kYXRlcz48L2Rh
dGVzPjxwdWJsaXNoZXI+U0FHRSBQdWJsaWNhdGlvbnMgSW5jPC9wdWJsaXNoZXI+PGlzYm4+MTkz
OC0yNzE1IChFbGVjdHJvbmljKSYjeEQ7MTA0OS05MDkxIChMaW5raW5nKTwvaXNibj48YWNjZXNz
aW9uLW51bT4yODI3NDEzMjwvYWNjZXNzaW9uLW51bT48dXJscz48cmVsYXRlZC11cmxzPjx1cmw+
aHR0cHM6Ly93d3cubmNiaS5ubG0ubmloLmdvdi9wdWJtZWQvMjgyNzQxMzI8L3VybD48L3JlbGF0
ZWQtdXJscz48L3VybHM+PGVsZWN0cm9uaWMtcmVzb3VyY2UtbnVtPjEwLjExNzcvMTA0OTkwOTEx
NzY5NjcyMzwvZWxlY3Ryb25pYy1yZXNvdXJjZS1udW0+PHJlbW90ZS1kYXRhYmFzZS1uYW1lPk1l
ZGxpbmU8L3JlbW90ZS1kYXRhYmFzZS1uYW1lPjxyZW1vdGUtZGF0YWJhc2UtcHJvdmlkZXI+TkxN
PC9yZW1vdGUtZGF0YWJhc2UtcHJvdmlkZXI+PGFjY2Vzcy1kYXRlPjIwMjEvMDUvMTI8L2FjY2Vz
cy1kYXRlPjwvcmVjb3JkPjwvQ2l0ZT48L0VuZE5vdGU+AG==
</w:fldData>
        </w:fldChar>
      </w:r>
      <w:r w:rsidR="00CB42B0">
        <w:instrText xml:space="preserve"> ADDIN EN.CITE </w:instrText>
      </w:r>
      <w:r w:rsidR="00CB42B0">
        <w:fldChar w:fldCharType="begin">
          <w:fldData xml:space="preserve">PEVuZE5vdGU+PENpdGU+PEF1dGhvcj5Mb3BlejwvQXV0aG9yPjxZZWFyPjIwMTk8L1llYXI+PFJl
Y051bT4yMDA0PC9SZWNOdW0+PERpc3BsYXlUZXh0PjxzdHlsZSBmYWNlPSJzdXBlcnNjcmlwdCI+
MSwyPC9zdHlsZT48L0Rpc3BsYXlUZXh0PjxyZWNvcmQ+PHJlYy1udW1iZXI+MjAwNDwvcmVjLW51
bWJlcj48Zm9yZWlnbi1rZXlzPjxrZXkgYXBwPSJFTiIgZGItaWQ9ImZzMjJ0dGU5MjIwMGYzZWU1
d3o1YTlkaGQ1ZXN3MHJzZHJ4NSIgdGltZXN0YW1wPSIxNjYyNzUxMzM5IiBndWlkPSJlZjZjM2Uz
NC0zMTc2LTRkMWItOTVjYS1iYWYxNTNkMmQ3OGUiPjIwMDQ8L2tleT48L2ZvcmVpZ24ta2V5cz48
cmVmLXR5cGUgbmFtZT0iSm91cm5hbCBBcnRpY2xlIj4xNzwvcmVmLXR5cGU+PGNvbnRyaWJ1dG9y
cz48YXV0aG9ycz48YXV0aG9yPkxvcGV6LCBHLjwvYXV0aG9yPjxhdXRob3I+Q2hyaXN0aWUsIEEu
IEouPC9hdXRob3I+PGF1dGhvcj5Qb3dlcnMtSmFtZXMsIEMuPC9hdXRob3I+PGF1dGhvcj5CYWUs
IE0uIFMuPC9hdXRob3I+PGF1dGhvcj5EaWJhaiwgUy4gUy48L2F1dGhvcj48YXV0aG9yPkdvbWV6
LCBULjwvYXV0aG9yPjxhdXRob3I+V2lsbGlhbXMsIEouIEwuPC9hdXRob3I+PGF1dGhvcj5CcnVl
cmEsIEUuPC9hdXRob3I+PC9hdXRob3JzPjwvY29udHJpYnV0b3JzPjxhdXRoLWFkZHJlc3M+SW50
ZWdyYXRpdmUgTWVkaWNpbmUgQ2VudGVyLCBEZXBhcnRtZW50IG9mIFBhbGxpYXRpdmUsIFJlaGFi
aWxpdGF0aW9uIGFuZCBJbnRlZ3JhdGl2ZSBNZWRpY2luZSwgVGhlIFVuaXZlcnNpdHkgb2YgVGV4
YXMgTUQgQW5kZXJzb24gQ2FuY2VyIENlbnRlciwgMTUxNSBIb2xjb21iZSBCbHZkIFVuaXQgMTQx
NCwgSG91c3RvbiwgVFgsIDc3MDMwLCBVU0EuIGdhYnJpZWwubG9wZXpAbWRhbmRlcnNvbi5vcmcu
JiN4RDtEZXBhcnRtZW50IG9mIFBhbGxpYXRpdmUsIFJlaGFiaWxpdGF0aW9uIGFuZCBJbnRlZ3Jh
dGl2ZSBNZWRpY2luZSwgVGhlIFVuaXZlcnNpdHkgb2YgVGV4YXMgTUQgQW5kZXJzb24gQ2FuY2Vy
IENlbnRlciwgMTUxNSBIb2xjb21iZSBCbHZkLCBIb3VzdG9uLCBUWCwgNzcwMzAsIFVTQS4mI3hE
O1RleGFzIENvbGxlZ2Ugb2YgT3N0ZW9wYXRoaWMgTWVkaWNpbmUsIFVuaXZlcnNpdHkgb2YgTm9y
dGggVGV4YXMgSGVhbHRoIFNjaWVuY2UgQ2VudGVyLCBGb3J0IFdvcnRoLCBUWCwgVVNBLiYjeEQ7
RGVwYXJ0bWVudCBvZiBCaW9zdGF0aXN0aWNzLCBUaGUgVW5pdmVyc2l0eSBvZiBUZXhhcyBNRCBB
bmRlcnNvbiBDYW5jZXIgQ2VudGVyLCBIb3VzdG9uLCBUWCwgVVNBLjwvYXV0aC1hZGRyZXNzPjx0
aXRsZXM+PHRpdGxlPlRoZSBlZmZlY3RzIG9mIGlucGF0aWVudCBtdXNpYyB0aGVyYXB5IG9uIHNl
bGYtcmVwb3J0ZWQgc3ltcHRvbXMgYXQgYW4gYWNhZGVtaWMgY2FuY2VyIGNlbnRlcjogYSBwcmVs
aW1pbmFyeSByZXBvcnQ8L3RpdGxlPjxzZWNvbmRhcnktdGl0bGU+U3VwcG9ydGl2ZSBDYXJlIGlu
IENhbmNlcjwvc2Vjb25kYXJ5LXRpdGxlPjwvdGl0bGVzPjxwZXJpb2RpY2FsPjxmdWxsLXRpdGxl
PlN1cHBvcnRpdmUgQ2FyZSBpbiBDYW5jZXI8L2Z1bGwtdGl0bGU+PGFiYnItMT5TdXBwb3J0LiBD
YXJlIENhbmNlcjwvYWJici0xPjxhYmJyLTI+U3VwcG9ydCBDYXJlIENhbmNlcjwvYWJici0yPjwv
cGVyaW9kaWNhbD48cGFnZXM+NDIwNy00MjEyPC9wYWdlcz48dm9sdW1lPjI3PC92b2x1bWU+PG51
bWJlcj4xMTwvbnVtYmVyPjxlZGl0aW9uPjIwMTkvMDMvMDM8L2VkaXRpb24+PGtleXdvcmRzPjxr
ZXl3b3JkPkFkb2xlc2NlbnQ8L2tleXdvcmQ+PGtleXdvcmQ+QWR1bHQ8L2tleXdvcmQ+PGtleXdv
cmQ+QWdlZDwva2V5d29yZD48a2V5d29yZD5BbnhpZXR5L3BzeWNob2xvZ3kvdGhlcmFweTwva2V5
d29yZD48a2V5d29yZD5BcHBldGl0ZTwva2V5d29yZD48a2V5d29yZD5DaGlsZDwva2V5d29yZD48
a2V5d29yZD5DaGlsZCwgUHJlc2Nob29sPC9rZXl3b3JkPjxrZXl3b3JkPkRlcHJlc3Npb24vcHN5
Y2hvbG9neS90aGVyYXB5PC9rZXl3b3JkPjxrZXl3b3JkPkZhdGlndWUvdGhlcmFweTwva2V5d29y
ZD48a2V5d29yZD5GZW1hbGU8L2tleXdvcmQ+PGtleXdvcmQ+SG9zcGl0YWxpemF0aW9uPC9rZXl3
b3JkPjxrZXl3b3JkPkh1bWFuczwva2V5d29yZD48a2V5d29yZD5JbnBhdGllbnRzLypwc3ljaG9s
b2d5PC9rZXl3b3JkPjxrZXl3b3JkPk1hbGU8L2tleXdvcmQ+PGtleXdvcmQ+TWlkZGxlIEFnZWQ8
L2tleXdvcmQ+PGtleXdvcmQ+TXVzaWMgVGhlcmFweS8qc3RhdGlzdGljcyAmYW1wOyBudW1lcmlj
YWwgZGF0YTwva2V5d29yZD48a2V5d29yZD5OYXVzZWEvdGhlcmFweTwva2V5d29yZD48a2V5d29y
ZD5OZW9wbGFzbXMvcHN5Y2hvbG9neS90aGVyYXB5PC9rZXl3b3JkPjxrZXl3b3JkPlBhaW48L2tl
eXdvcmQ+PGtleXdvcmQ+UGFpbiBNYW5hZ2VtZW50PC9rZXl3b3JkPjxrZXl3b3JkPipQc3ljaG9s
b2dpY2FsIERpc3RyZXNzPC9rZXl3b3JkPjxrZXl3b3JkPlNlbGYgUmVwb3J0LypzdGF0aXN0aWNz
ICZhbXA7IG51bWVyaWNhbCBkYXRhPC9rZXl3b3JkPjxrZXl3b3JkPlNsZWVwPC9rZXl3b3JkPjxr
ZXl3b3JkPllvdW5nIEFkdWx0PC9rZXl3b3JkPjxrZXl3b3JkPkNvbXBsZW1lbnRhcnkgaGVhbHRo
IGFwcHJvYWNoPC9rZXl3b3JkPjxrZXl3b3JkPkludGVncmF0aXZlIG1lZGljaW5lPC9rZXl3b3Jk
PjxrZXl3b3JkPkludGVncmF0aXZlIG9uY29sb2d5PC9rZXl3b3JkPjxrZXl3b3JkPk11c2ljIHRo
ZXJhcHk8L2tleXdvcmQ+PGtleXdvcmQ+UGF0aWVudC1yZXBvcnRlZCBvdXRjb21lczwva2V5d29y
ZD48L2tleXdvcmRzPjxkYXRlcz48eWVhcj4yMDE5PC95ZWFyPjxwdWItZGF0ZXM+PGRhdGU+Tm92
PC9kYXRlPjwvcHViLWRhdGVzPjwvZGF0ZXM+PHB1Ymxpc2hlcj5TcHJpbmdlciBWZXJsYWc8L3B1
Ymxpc2hlcj48aXNibj4xNDMzLTczMzkgKEVsZWN0cm9uaWMpJiN4RDswOTQxLTQzNTUgKExpbmtp
bmcpPC9pc2JuPjxhY2Nlc3Npb24tbnVtPjMwODI1MDI0PC9hY2Nlc3Npb24tbnVtPjx1cmxzPjxy
ZWxhdGVkLXVybHM+PHVybD5odHRwczovL3d3dy5uY2JpLm5sbS5uaWguZ292L3B1Ym1lZC8zMDgy
NTAyNDwvdXJsPjwvcmVsYXRlZC11cmxzPjwvdXJscz48ZWxlY3Ryb25pYy1yZXNvdXJjZS1udW0+
MTAuMTAwNy9zMDA1MjAtMDE5LTA0NzEzLTQ8L2VsZWN0cm9uaWMtcmVzb3VyY2UtbnVtPjwvcmVj
b3JkPjwvQ2l0ZT48Q2l0ZT48QXV0aG9yPkdhbGxhZ2hlcjwvQXV0aG9yPjxZZWFyPjIwMTg8L1ll
YXI+PFJlY051bT4xMDY3PC9SZWNOdW0+PHJlY29yZD48cmVjLW51bWJlcj4xMDY3PC9yZWMtbnVt
YmVyPjxmb3JlaWduLWtleXM+PGtleSBhcHA9IkVOIiBkYi1pZD0iZnMyMnR0ZTkyMjAwZjNlZTV3
ejVhOWRoZDVlc3cwcnNkcng1IiB0aW1lc3RhbXA9IjE2NjI3NTExNjYiIGd1aWQ9ImYyZjMwMjRm
LTYxZTgtNGQ2Ny05OTkxLTgyYzRkZDgwYzViOSI+MTA2Nzwva2V5PjwvZm9yZWlnbi1rZXlzPjxy
ZWYtdHlwZSBuYW1lPSJKb3VybmFsIEFydGljbGUiPjE3PC9yZWYtdHlwZT48Y29udHJpYnV0b3Jz
PjxhdXRob3JzPjxhdXRob3I+R2FsbGFnaGVyLCBMLiBNLjwvYXV0aG9yPjxhdXRob3I+TGFnbWFu
LCBSLjwvYXV0aG9yPjxhdXRob3I+UnliaWNraSwgTC48L2F1dGhvcj48L2F1dGhvcnM+PC9jb250
cmlidXRvcnM+PGF1dGgtYWRkcmVzcz4xIENsZXZlbGFuZCBDbGluaWMsIEFydHMgYW5kIE1lZGlj
aW5lIEluc3RpdHV0ZSwgTHluZGh1cnN0LCBPSCwgVVNBLiYjeEQ7MiBDbGV2ZWxhbmQgQ2xpbmlj
LCBUYXVzc2lnIENhbmNlciBJbnN0aXR1dGUsIENsZXZlbGFuZCwgT0gsIFVTQS4mI3hEOzMgQ2xl
dmVsYW5kIENsaW5pYywgTGVybmVyIFJlc2VhcmNoIEluc3RpdHV0ZSwgQ2xldmVsYW5kLCBPSCwg
VVNBLjwvYXV0aC1hZGRyZXNzPjx0aXRsZXM+PHRpdGxlPk91dGNvbWVzIG9mIE11c2ljIFRoZXJh
cHkgSW50ZXJ2ZW50aW9ucyBvbiBTeW1wdG9tIE1hbmFnZW1lbnQgaW4gUGFsbGlhdGl2ZSBNZWRp
Y2luZSBQYXRpZW50czwvdGl0bGU+PHNlY29uZGFyeS10aXRsZT5BbWVyaWNhbiBKb3VybmFsIG9m
IEhvc3BpY2UgYW5kIFBhbGxpYXRpdmUgQ2FyZTwvc2Vjb25kYXJ5LXRpdGxlPjwvdGl0bGVzPjxw
ZXJpb2RpY2FsPjxmdWxsLXRpdGxlPkFtZXJpY2FuIEpvdXJuYWwgb2YgSG9zcGljZSBhbmQgUGFs
bGlhdGl2ZSBDYXJlPC9mdWxsLXRpdGxlPjxhYmJyLTE+QW0uIEouIEhvc3AuIFBhbGxpYXQuIENh
cmU8L2FiYnItMT48YWJici0yPkFtIEogSG9zcCBQYWxsaWF0IENhcmU8L2FiYnItMj48YWJici0z
PkFtZXJpY2FuIEpvdXJuYWwgb2YgSG9zcGljZSAmYW1wOyBQYWxsaWF0aXZlIENhcmU8L2FiYnIt
Mz48L3BlcmlvZGljYWw+PHBhZ2VzPjI1MC0yNTc8L3BhZ2VzPjx2b2x1bWU+MzU8L3ZvbHVtZT48
bnVtYmVyPjI8L251bWJlcj48ZWRpdGlvbj4yMDE3MDMwOTwvZWRpdGlvbj48a2V5d29yZHM+PGtl
eXdvcmQ+QWR1bHQ8L2tleXdvcmQ+PGtleXdvcmQ+QWdlIEZhY3RvcnM8L2tleXdvcmQ+PGtleXdv
cmQ+QWdlZDwva2V5d29yZD48a2V5d29yZD5BZ2VkLCA4MCBhbmQgb3Zlcjwva2V5d29yZD48a2V5
d29yZD5BbnhpZXR5L3BzeWNob2xvZ3kvdGhlcmFweTwva2V5d29yZD48a2V5d29yZD5DYW5jZXIg
UGFpbi8qcHN5Y2hvbG9neS8qdGhlcmFweTwva2V5d29yZD48a2V5d29yZD5EZXByZXNzaW9uL3Bz
eWNob2xvZ3kvdGhlcmFweTwva2V5d29yZD48a2V5d29yZD5EeXNwbmVhL3BzeWNob2xvZ3kvdGhl
cmFweTwva2V5d29yZD48a2V5d29yZD5FbW90aW9uczwva2V5d29yZD48a2V5d29yZD5GZW1hbGU8
L2tleXdvcmQ+PGtleXdvcmQ+SHVtYW5zPC9rZXl3b3JkPjxrZXl3b3JkPk1hbGU8L2tleXdvcmQ+
PGtleXdvcmQ+TWlkZGxlIEFnZWQ8L2tleXdvcmQ+PGtleXdvcmQ+TXVzaWMgVGhlcmFweS8qbWV0
aG9kczwva2V5d29yZD48a2V5d29yZD5QYWxsaWF0aXZlIENhcmUvKm1ldGhvZHMvKnBzeWNob2xv
Z3k8L2tleXdvcmQ+PGtleXdvcmQ+UGF0aWVudCBDYXJlIFBsYW5uaW5nPC9rZXl3b3JkPjxrZXl3
b3JkPlJldHJvc3BlY3RpdmUgU3R1ZGllczwva2V5d29yZD48a2V5d29yZD5TZXggRmFjdG9yczwv
a2V5d29yZD48a2V5d29yZD5Zb3VuZyBBZHVsdDwva2V5d29yZD48a2V5d29yZD5hbnhpZXR5PC9r
ZXl3b3JkPjxrZXl3b3JkPm1vb2Q8L2tleXdvcmQ+PGtleXdvcmQ+bXVzaWMgdGhlcmFweTwva2V5
d29yZD48a2V5d29yZD5wYWluPC9rZXl3b3JkPjxrZXl3b3JkPnBhbGxpYXRpdmUgbWVkaWNpbmU8
L2tleXdvcmQ+PGtleXdvcmQ+c3ltcHRvbXM8L2tleXdvcmQ+PC9rZXl3b3Jkcz48ZGF0ZXM+PHll
YXI+MjAxODwveWVhcj48cHViLWRhdGVzPjxkYXRlPkZlYjwvZGF0ZT48L3B1Yi1kYXRlcz48L2Rh
dGVzPjxwdWJsaXNoZXI+U0FHRSBQdWJsaWNhdGlvbnMgSW5jPC9wdWJsaXNoZXI+PGlzYm4+MTkz
OC0yNzE1IChFbGVjdHJvbmljKSYjeEQ7MTA0OS05MDkxIChMaW5raW5nKTwvaXNibj48YWNjZXNz
aW9uLW51bT4yODI3NDEzMjwvYWNjZXNzaW9uLW51bT48dXJscz48cmVsYXRlZC11cmxzPjx1cmw+
aHR0cHM6Ly93d3cubmNiaS5ubG0ubmloLmdvdi9wdWJtZWQvMjgyNzQxMzI8L3VybD48L3JlbGF0
ZWQtdXJscz48L3VybHM+PGVsZWN0cm9uaWMtcmVzb3VyY2UtbnVtPjEwLjExNzcvMTA0OTkwOTEx
NzY5NjcyMzwvZWxlY3Ryb25pYy1yZXNvdXJjZS1udW0+PHJlbW90ZS1kYXRhYmFzZS1uYW1lPk1l
ZGxpbmU8L3JlbW90ZS1kYXRhYmFzZS1uYW1lPjxyZW1vdGUtZGF0YWJhc2UtcHJvdmlkZXI+TkxN
PC9yZW1vdGUtZGF0YWJhc2UtcHJvdmlkZXI+PGFjY2Vzcy1kYXRlPjIwMjEvMDUvMTI8L2FjY2Vz
cy1kYXRlPjwvcmVjb3JkPjwvQ2l0ZT48L0VuZE5vdGU+AG==
</w:fldData>
        </w:fldChar>
      </w:r>
      <w:r w:rsidR="00CB42B0">
        <w:instrText xml:space="preserve"> ADDIN EN.CITE.DATA </w:instrText>
      </w:r>
      <w:r w:rsidR="00CB42B0">
        <w:fldChar w:fldCharType="end"/>
      </w:r>
      <w:r>
        <w:fldChar w:fldCharType="separate"/>
      </w:r>
      <w:r w:rsidR="00CB42B0" w:rsidRPr="00CB42B0">
        <w:rPr>
          <w:noProof/>
          <w:vertAlign w:val="superscript"/>
        </w:rPr>
        <w:t>1,2</w:t>
      </w:r>
      <w:r>
        <w:fldChar w:fldCharType="end"/>
      </w:r>
      <w:r w:rsidRPr="006505AD">
        <w:t xml:space="preserve"> This template enabled</w:t>
      </w:r>
      <w:r>
        <w:t xml:space="preserve"> structured entry for session-level data including</w:t>
      </w:r>
      <w:r w:rsidRPr="006505AD">
        <w:t xml:space="preserve"> </w:t>
      </w:r>
      <w:ins w:id="5" w:author="Samuel Rodgers-Melnick" w:date="2023-04-14T07:33:00Z">
        <w:r w:rsidR="007017AB">
          <w:t>patient-reported outcomes (</w:t>
        </w:r>
      </w:ins>
      <w:r w:rsidRPr="006505AD">
        <w:t>PROs</w:t>
      </w:r>
      <w:ins w:id="6" w:author="Samuel Rodgers-Melnick" w:date="2023-04-14T07:33:00Z">
        <w:r w:rsidR="007017AB">
          <w:t>)</w:t>
        </w:r>
      </w:ins>
      <w:r>
        <w:t>,</w:t>
      </w:r>
      <w:r w:rsidRPr="006505AD">
        <w:t xml:space="preserve"> goal(s)</w:t>
      </w:r>
      <w:r>
        <w:t xml:space="preserve">, MT </w:t>
      </w:r>
      <w:r w:rsidRPr="006505AD">
        <w:t>interventio</w:t>
      </w:r>
      <w:r>
        <w:t>n details, and education provided.</w:t>
      </w:r>
    </w:p>
    <w:p w14:paraId="646C674D" w14:textId="77777777" w:rsidR="00AA3E3C" w:rsidRPr="006505AD" w:rsidRDefault="00AA3E3C" w:rsidP="00AA3E3C">
      <w:pPr>
        <w:spacing w:line="480" w:lineRule="auto"/>
        <w:rPr>
          <w:b/>
          <w:bCs/>
          <w:i/>
          <w:iCs/>
        </w:rPr>
      </w:pPr>
      <w:r w:rsidRPr="006505AD">
        <w:rPr>
          <w:b/>
          <w:bCs/>
          <w:i/>
          <w:iCs/>
        </w:rPr>
        <w:t>MT referrals</w:t>
      </w:r>
    </w:p>
    <w:p w14:paraId="2DC3D5EE" w14:textId="77416232" w:rsidR="00AA3E3C" w:rsidRPr="006505AD" w:rsidRDefault="00AA3E3C" w:rsidP="00AA3E3C">
      <w:pPr>
        <w:spacing w:line="480" w:lineRule="auto"/>
      </w:pPr>
      <w:r w:rsidRPr="006505AD">
        <w:tab/>
        <w:t>Patients were eligible to receive MT sessions upon referral from a member of their medical team</w:t>
      </w:r>
      <w:r w:rsidR="00CB42B0">
        <w:t xml:space="preserve"> (e.g., physicians, nurses, social workers, advance practice providers, chaplains, and psychologists)</w:t>
      </w:r>
      <w:r w:rsidRPr="006505AD">
        <w:t xml:space="preserve">. When entering a MT referral, staff would select a reason for referral (e.g., coping, pain management, or anxiety reduction). While </w:t>
      </w:r>
      <w:proofErr w:type="gramStart"/>
      <w:r>
        <w:t>the majority of</w:t>
      </w:r>
      <w:proofErr w:type="gramEnd"/>
      <w:r w:rsidRPr="006505AD">
        <w:t xml:space="preserve"> referrals were received electronically via the EHR, some referrals were received verbally or via email. Additionally, some patients received MT services in subsequent hospitalizations following the hospital admission where the initial referral was placed. Thus, not every hospital admission included in this study had an associated EHR MT referral, but every patient seen by MT during the retrospective study was referred to MT either verbally or electronically.</w:t>
      </w:r>
    </w:p>
    <w:p w14:paraId="4CF2E6F3" w14:textId="77777777" w:rsidR="00AA3E3C" w:rsidRPr="006505AD" w:rsidRDefault="00AA3E3C" w:rsidP="00AA3E3C">
      <w:pPr>
        <w:spacing w:line="480" w:lineRule="auto"/>
        <w:rPr>
          <w:b/>
          <w:bCs/>
          <w:i/>
          <w:iCs/>
        </w:rPr>
      </w:pPr>
      <w:r w:rsidRPr="006505AD">
        <w:rPr>
          <w:b/>
          <w:bCs/>
          <w:i/>
          <w:iCs/>
        </w:rPr>
        <w:t>Data extraction</w:t>
      </w:r>
    </w:p>
    <w:p w14:paraId="1D92C9CD" w14:textId="3A4C74FA" w:rsidR="00AA3E3C" w:rsidRPr="006505AD" w:rsidRDefault="00AA3E3C" w:rsidP="00AA3E3C">
      <w:pPr>
        <w:spacing w:line="480" w:lineRule="auto"/>
      </w:pPr>
      <w:r w:rsidRPr="006505AD">
        <w:rPr>
          <w:b/>
          <w:bCs/>
          <w:i/>
          <w:iCs/>
        </w:rPr>
        <w:tab/>
      </w:r>
      <w:r w:rsidRPr="006505AD">
        <w:t xml:space="preserve">Investigators collaborated with a senior developer from </w:t>
      </w:r>
      <w:ins w:id="7" w:author="Samuel Rodgers-Melnick" w:date="2023-04-14T07:35:00Z">
        <w:r w:rsidR="007017AB">
          <w:t xml:space="preserve">the </w:t>
        </w:r>
      </w:ins>
      <w:del w:id="8" w:author="Samuel Rodgers-Melnick" w:date="2023-04-14T07:34:00Z">
        <w:r w:rsidRPr="006505AD" w:rsidDel="007017AB">
          <w:delText xml:space="preserve">UH’s </w:delText>
        </w:r>
      </w:del>
      <w:ins w:id="9" w:author="Samuel Rodgers-Melnick" w:date="2023-04-14T07:34:00Z">
        <w:r w:rsidR="007017AB">
          <w:t>Uni</w:t>
        </w:r>
      </w:ins>
      <w:ins w:id="10" w:author="Samuel Rodgers-Melnick" w:date="2023-04-14T07:35:00Z">
        <w:r w:rsidR="007017AB">
          <w:t>versity Hospital</w:t>
        </w:r>
      </w:ins>
      <w:ins w:id="11" w:author="Samuel Rodgers-Melnick" w:date="2023-04-14T07:34:00Z">
        <w:r w:rsidR="007017AB" w:rsidRPr="006505AD">
          <w:t xml:space="preserve">s </w:t>
        </w:r>
      </w:ins>
      <w:r w:rsidRPr="006505AD">
        <w:t>Enterprise Data, Reporting, and Analytics department to extract data from the EHR</w:t>
      </w:r>
      <w:r w:rsidR="00CB42B0">
        <w:t xml:space="preserve"> using structured query language (SQL) procedures.</w:t>
      </w:r>
      <w:r w:rsidRPr="006505AD">
        <w:t xml:space="preserve"> Clinical, demographic, MT documentation, and MT referral data were extracted from the </w:t>
      </w:r>
      <w:proofErr w:type="spellStart"/>
      <w:r w:rsidRPr="006505AD">
        <w:t>UHCare</w:t>
      </w:r>
      <w:proofErr w:type="spellEnd"/>
      <w:r w:rsidRPr="006505AD">
        <w:t xml:space="preserve"> </w:t>
      </w:r>
      <w:proofErr w:type="spellStart"/>
      <w:r w:rsidRPr="006505AD">
        <w:t>AllScripts</w:t>
      </w:r>
      <w:proofErr w:type="spellEnd"/>
      <w:r w:rsidRPr="006505AD">
        <w:t xml:space="preserve"> EHR. Financial data including </w:t>
      </w:r>
      <w:r w:rsidRPr="006505AD">
        <w:lastRenderedPageBreak/>
        <w:t>length of stay and primary insurance were extracted from Soarian.</w:t>
      </w:r>
      <w:r w:rsidR="00CB42B0">
        <w:t xml:space="preserve"> Separate extract</w:t>
      </w:r>
      <w:ins w:id="12" w:author="Rivard, Rachael" w:date="2023-04-14T01:38:00Z">
        <w:r w:rsidR="00010FBA">
          <w:t xml:space="preserve"> pairs</w:t>
        </w:r>
      </w:ins>
      <w:del w:id="13" w:author="Rivard, Rachael" w:date="2023-04-14T01:38:00Z">
        <w:r w:rsidR="00CB42B0" w:rsidDel="00010FBA">
          <w:delText>s</w:delText>
        </w:r>
      </w:del>
      <w:r w:rsidR="00CB42B0">
        <w:t xml:space="preserve"> were executed for each medical center.</w:t>
      </w:r>
    </w:p>
    <w:p w14:paraId="235488ED" w14:textId="77777777" w:rsidR="00AA3E3C" w:rsidRPr="006505AD" w:rsidRDefault="00AA3E3C" w:rsidP="00AA3E3C">
      <w:pPr>
        <w:spacing w:line="480" w:lineRule="auto"/>
        <w:rPr>
          <w:b/>
          <w:bCs/>
          <w:i/>
          <w:iCs/>
        </w:rPr>
      </w:pPr>
      <w:r w:rsidRPr="006505AD">
        <w:rPr>
          <w:b/>
          <w:bCs/>
          <w:i/>
          <w:iCs/>
        </w:rPr>
        <w:t>Data cleaning</w:t>
      </w:r>
    </w:p>
    <w:p w14:paraId="7D15C290" w14:textId="4CA80880" w:rsidR="00AA3E3C" w:rsidRDefault="00AA3E3C" w:rsidP="00AA3E3C">
      <w:pPr>
        <w:spacing w:line="480" w:lineRule="auto"/>
        <w:ind w:firstLine="720"/>
      </w:pPr>
      <w:r>
        <w:t>S</w:t>
      </w:r>
      <w:r w:rsidRPr="006505AD">
        <w:t>ession-level data were manually reviewed to verify conflicts of service</w:t>
      </w:r>
      <w:ins w:id="14" w:author="Rivard, Rachael" w:date="2023-04-14T01:39:00Z">
        <w:r w:rsidR="00010FBA">
          <w:t xml:space="preserve"> (</w:t>
        </w:r>
      </w:ins>
      <w:ins w:id="15" w:author="Samuel Rodgers-Melnick" w:date="2023-04-14T07:14:00Z">
        <w:r w:rsidR="001D54FB" w:rsidRPr="006505AD">
          <w:t>i.e., an attempt was made to see a patient but a session did not occur due to the patient being away from their room, asleep, busy, etc.</w:t>
        </w:r>
      </w:ins>
      <w:ins w:id="16" w:author="Rivard, Rachael" w:date="2023-04-14T01:39:00Z">
        <w:del w:id="17" w:author="Samuel Rodgers-Melnick" w:date="2023-04-14T07:14:00Z">
          <w:r w:rsidR="00010FBA" w:rsidDel="001D54FB">
            <w:delText>i.e., session resulting in therapist not being able to work with the patient</w:delText>
          </w:r>
        </w:del>
        <w:r w:rsidR="00010FBA">
          <w:t>)</w:t>
        </w:r>
      </w:ins>
      <w:del w:id="18" w:author="Rivard, Rachael" w:date="2023-04-14T01:40:00Z">
        <w:r w:rsidRPr="006505AD" w:rsidDel="00010FBA">
          <w:delText xml:space="preserve"> and</w:delText>
        </w:r>
      </w:del>
      <w:ins w:id="19" w:author="Rivard, Rachael" w:date="2023-04-14T01:40:00Z">
        <w:r w:rsidR="00010FBA">
          <w:t>,</w:t>
        </w:r>
      </w:ins>
      <w:r w:rsidRPr="006505AD">
        <w:t xml:space="preserve"> flag </w:t>
      </w:r>
      <w:r>
        <w:t xml:space="preserve">outpatient sessions </w:t>
      </w:r>
      <w:r w:rsidRPr="006505AD">
        <w:t xml:space="preserve">and those not written by the UHCWH MT team. Hospital </w:t>
      </w:r>
      <w:del w:id="20" w:author="Samuel Rodgers-Melnick" w:date="2023-04-14T07:15:00Z">
        <w:r w:rsidRPr="006505AD" w:rsidDel="001D54FB">
          <w:delText xml:space="preserve">floors </w:delText>
        </w:r>
      </w:del>
      <w:r w:rsidR="001D54FB">
        <w:t>units</w:t>
      </w:r>
      <w:r w:rsidR="001D54FB" w:rsidRPr="006505AD">
        <w:t xml:space="preserve"> </w:t>
      </w:r>
      <w:r w:rsidRPr="006505AD">
        <w:t>were categorized by type (e.g., medical/</w:t>
      </w:r>
      <w:proofErr w:type="gramStart"/>
      <w:r w:rsidRPr="006505AD">
        <w:t>surgical</w:t>
      </w:r>
      <w:proofErr w:type="gramEnd"/>
      <w:r w:rsidRPr="006505AD">
        <w:t xml:space="preserve"> or inpatient oncology) and specialty (e.g., cardiovascular or joint replacement).</w:t>
      </w:r>
      <w:r>
        <w:t xml:space="preserve"> R</w:t>
      </w:r>
      <w:r w:rsidRPr="006505AD">
        <w:t xml:space="preserve">egular expressions </w:t>
      </w:r>
      <w:r>
        <w:t>(i.e., “</w:t>
      </w:r>
      <w:proofErr w:type="spellStart"/>
      <w:r>
        <w:t>grepl</w:t>
      </w:r>
      <w:proofErr w:type="spellEnd"/>
      <w:r>
        <w:t xml:space="preserve">”) </w:t>
      </w:r>
      <w:r w:rsidRPr="006505AD">
        <w:t>functions in RStudio Version 1.3.1073</w:t>
      </w:r>
      <w:r>
        <w:fldChar w:fldCharType="begin"/>
      </w:r>
      <w:r w:rsidR="00CB42B0">
        <w:instrText xml:space="preserve"> ADDIN EN.CITE &lt;EndNote&gt;&lt;Cite&gt;&lt;Author&gt;R Studio Team&lt;/Author&gt;&lt;Year&gt;2020&lt;/Year&gt;&lt;RecNum&gt;1306&lt;/RecNum&gt;&lt;DisplayText&gt;&lt;style face="superscript"&gt;3&lt;/style&gt;&lt;/DisplayText&gt;&lt;record&gt;&lt;rec-number&gt;1306&lt;/rec-number&gt;&lt;foreign-keys&gt;&lt;key app="EN" db-id="fs22tte92200f3ee5wz5a9dhd5esw0rsdrx5" timestamp="1662751337" guid="256aa8a1-908e-4b10-954e-df57fcf50b3d"&gt;1306&lt;/key&gt;&lt;/foreign-keys&gt;&lt;ref-type name="Computer Program"&gt;9&lt;/ref-type&gt;&lt;contributors&gt;&lt;authors&gt;&lt;author&gt;R Studio Team,&lt;/author&gt;&lt;/authors&gt;&lt;/contributors&gt;&lt;titles&gt;&lt;title&gt;RStudio: Integrated Development for R&lt;/title&gt;&lt;/titles&gt;&lt;dates&gt;&lt;year&gt;2020&lt;/year&gt;&lt;/dates&gt;&lt;pub-location&gt;Boston, MA&lt;/pub-location&gt;&lt;publisher&gt;RStudio, PBC&lt;/publisher&gt;&lt;urls&gt;&lt;related-urls&gt;&lt;url&gt;https://www.rstudio.com/&lt;/url&gt;&lt;/related-urls&gt;&lt;/urls&gt;&lt;/record&gt;&lt;/Cite&gt;&lt;/EndNote&gt;</w:instrText>
      </w:r>
      <w:r>
        <w:fldChar w:fldCharType="separate"/>
      </w:r>
      <w:r w:rsidR="00CB42B0" w:rsidRPr="00CB42B0">
        <w:rPr>
          <w:noProof/>
          <w:vertAlign w:val="superscript"/>
        </w:rPr>
        <w:t>3</w:t>
      </w:r>
      <w:r>
        <w:fldChar w:fldCharType="end"/>
      </w:r>
      <w:r>
        <w:t xml:space="preserve"> were used to extract text matches to specific MT intervention categories (e.g., active music making and live music listening) from free-text fields. MT sessions were then labeled as including an MT intervention or </w:t>
      </w:r>
      <w:r w:rsidRPr="006505AD">
        <w:t>instances of MT education only (i.e., the music therapist assessed the patient and provided education, but did not provide a</w:t>
      </w:r>
      <w:ins w:id="21" w:author="Samuel Rodgers-Melnick" w:date="2023-04-14T07:36:00Z">
        <w:r w:rsidR="00E455EA">
          <w:t>n</w:t>
        </w:r>
      </w:ins>
      <w:r w:rsidRPr="006505AD">
        <w:t xml:space="preserve"> MT intervention).</w:t>
      </w:r>
    </w:p>
    <w:p w14:paraId="32BA6BFF" w14:textId="1BB13ADD" w:rsidR="00CB42B0" w:rsidRPr="006505AD" w:rsidRDefault="00CB42B0" w:rsidP="00CB42B0">
      <w:pPr>
        <w:spacing w:line="480" w:lineRule="auto"/>
        <w:ind w:firstLine="720"/>
      </w:pPr>
      <w:r>
        <w:t xml:space="preserve">The investigators collaborated with the UHCWH MT team to categorize all hospital </w:t>
      </w:r>
      <w:del w:id="22" w:author="Samuel Rodgers-Melnick" w:date="2023-04-14T07:15:00Z">
        <w:r w:rsidDel="001D54FB">
          <w:delText xml:space="preserve">floors </w:delText>
        </w:r>
      </w:del>
      <w:ins w:id="23" w:author="Samuel Rodgers-Melnick" w:date="2023-04-14T07:15:00Z">
        <w:r w:rsidR="001D54FB">
          <w:t xml:space="preserve">units </w:t>
        </w:r>
      </w:ins>
      <w:r>
        <w:t xml:space="preserve">where MT sessions occurred by type (e.g., medical/surgical, inpatient oncology, or ICU) and specialty (e.g., cardiovascular, joint replacement, stem cell transplant, or COVID-19). Hospital </w:t>
      </w:r>
      <w:del w:id="24" w:author="Samuel Rodgers-Melnick" w:date="2023-04-14T07:15:00Z">
        <w:r w:rsidDel="001D54FB">
          <w:delText>floors</w:delText>
        </w:r>
      </w:del>
      <w:ins w:id="25" w:author="Samuel Rodgers-Melnick" w:date="2023-04-14T07:15:00Z">
        <w:r w:rsidR="001D54FB">
          <w:t>units</w:t>
        </w:r>
      </w:ins>
      <w:r>
        <w:t xml:space="preserve"> were labeled accordingly based on the dates in which specialty care was provided.</w:t>
      </w:r>
    </w:p>
    <w:p w14:paraId="46D5FFAE" w14:textId="77777777" w:rsidR="00AA3E3C" w:rsidRPr="006505AD" w:rsidRDefault="00AA3E3C" w:rsidP="00AA3E3C">
      <w:pPr>
        <w:spacing w:line="480" w:lineRule="auto"/>
        <w:rPr>
          <w:b/>
          <w:bCs/>
          <w:i/>
          <w:iCs/>
        </w:rPr>
      </w:pPr>
      <w:r w:rsidRPr="006505AD">
        <w:rPr>
          <w:b/>
          <w:bCs/>
          <w:i/>
          <w:iCs/>
        </w:rPr>
        <w:t>Data combination</w:t>
      </w:r>
    </w:p>
    <w:p w14:paraId="1ABE894F" w14:textId="738E7A73" w:rsidR="00AA3E3C" w:rsidRDefault="00AA3E3C" w:rsidP="00AA3E3C">
      <w:pPr>
        <w:spacing w:line="480" w:lineRule="auto"/>
        <w:ind w:firstLine="720"/>
        <w:rPr>
          <w:iCs/>
          <w:color w:val="4472C4" w:themeColor="accent1"/>
        </w:rPr>
      </w:pPr>
      <w:r w:rsidRPr="006505AD">
        <w:rPr>
          <w:iCs/>
        </w:rPr>
        <w:t xml:space="preserve">Data types were broken up into patient level, hospital admission level, referral level, and session level. Some patients had multiple hospital admissions, referrals, and </w:t>
      </w:r>
      <w:ins w:id="26" w:author="Rivard, Rachael" w:date="2023-04-14T01:42:00Z">
        <w:r w:rsidR="00010FBA">
          <w:rPr>
            <w:iCs/>
          </w:rPr>
          <w:t xml:space="preserve">MT </w:t>
        </w:r>
      </w:ins>
      <w:r w:rsidRPr="006505AD">
        <w:rPr>
          <w:iCs/>
        </w:rPr>
        <w:t>sessions. For analysis purposes, the final dataset was constructed with repeated measures or one line per MT session.</w:t>
      </w:r>
      <w:r w:rsidRPr="006505AD">
        <w:rPr>
          <w:iCs/>
          <w:color w:val="4472C4" w:themeColor="accent1"/>
        </w:rPr>
        <w:t xml:space="preserve"> </w:t>
      </w:r>
    </w:p>
    <w:p w14:paraId="3A64CEE8" w14:textId="535BC309" w:rsidR="00CB42B0" w:rsidRPr="00CB42B0" w:rsidRDefault="00CB42B0" w:rsidP="00CB42B0">
      <w:pPr>
        <w:spacing w:line="480" w:lineRule="auto"/>
        <w:rPr>
          <w:b/>
          <w:bCs/>
          <w:iCs/>
        </w:rPr>
      </w:pPr>
      <w:r w:rsidRPr="00CB42B0">
        <w:rPr>
          <w:b/>
          <w:bCs/>
          <w:iCs/>
        </w:rPr>
        <w:t>References</w:t>
      </w:r>
    </w:p>
    <w:p w14:paraId="76EDF1CF" w14:textId="77777777" w:rsidR="00CB42B0" w:rsidRPr="00CB42B0" w:rsidRDefault="00CB42B0" w:rsidP="00CB42B0">
      <w:pPr>
        <w:pStyle w:val="EndNoteBibliography"/>
        <w:ind w:left="720" w:hanging="720"/>
        <w:rPr>
          <w:noProof/>
        </w:rPr>
      </w:pPr>
      <w:r>
        <w:lastRenderedPageBreak/>
        <w:fldChar w:fldCharType="begin"/>
      </w:r>
      <w:r>
        <w:instrText xml:space="preserve"> ADDIN EN.REFLIST </w:instrText>
      </w:r>
      <w:r>
        <w:fldChar w:fldCharType="separate"/>
      </w:r>
      <w:r w:rsidRPr="00CB42B0">
        <w:rPr>
          <w:noProof/>
        </w:rPr>
        <w:t>1.</w:t>
      </w:r>
      <w:r w:rsidRPr="00CB42B0">
        <w:rPr>
          <w:noProof/>
        </w:rPr>
        <w:tab/>
        <w:t>Lopez G, Christie AJ, Powers-James C, et al. The effects of inpatient music therapy on self-reported symptoms at an academic cancer center: a preliminary report. Support Care Cancer 2019;27(11):4207-4212, doi:10.1007/s00520-019-04713-4</w:t>
      </w:r>
    </w:p>
    <w:p w14:paraId="7B1DA0EF" w14:textId="77777777" w:rsidR="00CB42B0" w:rsidRPr="00CB42B0" w:rsidRDefault="00CB42B0" w:rsidP="00CB42B0">
      <w:pPr>
        <w:pStyle w:val="EndNoteBibliography"/>
        <w:ind w:left="720" w:hanging="720"/>
        <w:rPr>
          <w:noProof/>
        </w:rPr>
      </w:pPr>
      <w:r w:rsidRPr="00CB42B0">
        <w:rPr>
          <w:noProof/>
        </w:rPr>
        <w:t>2.</w:t>
      </w:r>
      <w:r w:rsidRPr="00CB42B0">
        <w:rPr>
          <w:noProof/>
        </w:rPr>
        <w:tab/>
        <w:t>Gallagher LM, Lagman R, Rybicki L. Outcomes of Music Therapy Interventions on Symptom Management in Palliative Medicine Patients. Am J Hosp Palliat Care 2018;35(2):250-257, doi:10.1177/1049909117696723</w:t>
      </w:r>
    </w:p>
    <w:p w14:paraId="35ED8033" w14:textId="77777777" w:rsidR="00CB42B0" w:rsidRPr="00CB42B0" w:rsidRDefault="00CB42B0" w:rsidP="00CB42B0">
      <w:pPr>
        <w:pStyle w:val="EndNoteBibliography"/>
        <w:ind w:left="720" w:hanging="720"/>
        <w:rPr>
          <w:noProof/>
        </w:rPr>
      </w:pPr>
      <w:r w:rsidRPr="00CB42B0">
        <w:rPr>
          <w:noProof/>
        </w:rPr>
        <w:t>3.</w:t>
      </w:r>
      <w:r w:rsidRPr="00CB42B0">
        <w:rPr>
          <w:noProof/>
        </w:rPr>
        <w:tab/>
        <w:t>R Studio Team. RStudio: Integrated Development for R. RStudio, PBC: Boston, MA; 2020.</w:t>
      </w:r>
    </w:p>
    <w:p w14:paraId="21116791" w14:textId="211ECEBA" w:rsidR="007350AF" w:rsidRDefault="00CB42B0">
      <w:r>
        <w:fldChar w:fldCharType="end"/>
      </w:r>
    </w:p>
    <w:sectPr w:rsidR="007350AF" w:rsidSect="00046553">
      <w:footerReference w:type="even" r:id="rId6"/>
      <w:footerReference w:type="default" r:id="rId7"/>
      <w:pgSz w:w="12240" w:h="15840"/>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1C1A1" w14:textId="77777777" w:rsidR="00446E39" w:rsidRDefault="00446E39" w:rsidP="0079537C">
      <w:r>
        <w:separator/>
      </w:r>
    </w:p>
  </w:endnote>
  <w:endnote w:type="continuationSeparator" w:id="0">
    <w:p w14:paraId="334B82D1" w14:textId="77777777" w:rsidR="00446E39" w:rsidRDefault="00446E39" w:rsidP="007953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5290510"/>
      <w:docPartObj>
        <w:docPartGallery w:val="Page Numbers (Bottom of Page)"/>
        <w:docPartUnique/>
      </w:docPartObj>
    </w:sdtPr>
    <w:sdtContent>
      <w:p w14:paraId="3DC12FD5" w14:textId="4BAD2A86" w:rsidR="0079537C" w:rsidRDefault="0079537C" w:rsidP="00BD7D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14EC7D" w14:textId="77777777" w:rsidR="0079537C" w:rsidRDefault="0079537C" w:rsidP="007953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4650443"/>
      <w:docPartObj>
        <w:docPartGallery w:val="Page Numbers (Bottom of Page)"/>
        <w:docPartUnique/>
      </w:docPartObj>
    </w:sdtPr>
    <w:sdtContent>
      <w:p w14:paraId="625FE947" w14:textId="6E977891" w:rsidR="0079537C" w:rsidRDefault="0079537C" w:rsidP="00BD7D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10FBA">
          <w:rPr>
            <w:rStyle w:val="PageNumber"/>
            <w:noProof/>
          </w:rPr>
          <w:t>1</w:t>
        </w:r>
        <w:r>
          <w:rPr>
            <w:rStyle w:val="PageNumber"/>
          </w:rPr>
          <w:fldChar w:fldCharType="end"/>
        </w:r>
      </w:p>
    </w:sdtContent>
  </w:sdt>
  <w:p w14:paraId="12D3CCAE" w14:textId="77777777" w:rsidR="0079537C" w:rsidRDefault="0079537C" w:rsidP="007953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ED05F" w14:textId="77777777" w:rsidR="00446E39" w:rsidRDefault="00446E39" w:rsidP="0079537C">
      <w:r>
        <w:separator/>
      </w:r>
    </w:p>
  </w:footnote>
  <w:footnote w:type="continuationSeparator" w:id="0">
    <w:p w14:paraId="3ADCA293" w14:textId="77777777" w:rsidR="00446E39" w:rsidRDefault="00446E39" w:rsidP="0079537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muel Rodgers-Melnick">
    <w15:presenceInfo w15:providerId="AD" w15:userId="S::snr33@case.edu::8452f5fa-e298-4f9e-881c-214a570d0bf2"/>
  </w15:person>
  <w15:person w15:author="Dusek, Jeffery">
    <w15:presenceInfo w15:providerId="AD" w15:userId="S-1-5-21-191044553-1107890727-1469997231-1975305"/>
  </w15:person>
  <w15:person w15:author="Rivard, Rachael">
    <w15:presenceInfo w15:providerId="None" w15:userId="Rivard, Racha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Integrative Comp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22tte92200f3ee5wz5a9dhd5esw0rsdrx5&quot;&gt;SRM EndNote Library&lt;record-ids&gt;&lt;item&gt;1067&lt;/item&gt;&lt;item&gt;1306&lt;/item&gt;&lt;item&gt;2004&lt;/item&gt;&lt;/record-ids&gt;&lt;/item&gt;&lt;/Libraries&gt;"/>
  </w:docVars>
  <w:rsids>
    <w:rsidRoot w:val="00AA3E3C"/>
    <w:rsid w:val="00010FBA"/>
    <w:rsid w:val="000175C6"/>
    <w:rsid w:val="00043F1E"/>
    <w:rsid w:val="00046553"/>
    <w:rsid w:val="000B4F77"/>
    <w:rsid w:val="000C1F3D"/>
    <w:rsid w:val="000C6FBE"/>
    <w:rsid w:val="000D0A27"/>
    <w:rsid w:val="000E1C18"/>
    <w:rsid w:val="000E5993"/>
    <w:rsid w:val="001250AD"/>
    <w:rsid w:val="0013359E"/>
    <w:rsid w:val="00137DF4"/>
    <w:rsid w:val="00140C7A"/>
    <w:rsid w:val="00145530"/>
    <w:rsid w:val="00151115"/>
    <w:rsid w:val="0016574C"/>
    <w:rsid w:val="00167D3B"/>
    <w:rsid w:val="001861CC"/>
    <w:rsid w:val="001C05AB"/>
    <w:rsid w:val="001D54FB"/>
    <w:rsid w:val="001E5663"/>
    <w:rsid w:val="001F07F4"/>
    <w:rsid w:val="001F5C59"/>
    <w:rsid w:val="00204E4D"/>
    <w:rsid w:val="00211BF1"/>
    <w:rsid w:val="002367BA"/>
    <w:rsid w:val="002947D8"/>
    <w:rsid w:val="00314F71"/>
    <w:rsid w:val="0031659E"/>
    <w:rsid w:val="00317D90"/>
    <w:rsid w:val="00380FC9"/>
    <w:rsid w:val="00384DBA"/>
    <w:rsid w:val="003A59D6"/>
    <w:rsid w:val="003B7B6C"/>
    <w:rsid w:val="003D34EF"/>
    <w:rsid w:val="003F168D"/>
    <w:rsid w:val="003F7F82"/>
    <w:rsid w:val="00406DAE"/>
    <w:rsid w:val="00414DC2"/>
    <w:rsid w:val="00446E39"/>
    <w:rsid w:val="004524AA"/>
    <w:rsid w:val="004716C6"/>
    <w:rsid w:val="00482D96"/>
    <w:rsid w:val="004A134C"/>
    <w:rsid w:val="004C40AD"/>
    <w:rsid w:val="004D23F1"/>
    <w:rsid w:val="004D5A7A"/>
    <w:rsid w:val="004D6251"/>
    <w:rsid w:val="004E72D5"/>
    <w:rsid w:val="004F60F3"/>
    <w:rsid w:val="004F7CC9"/>
    <w:rsid w:val="00513717"/>
    <w:rsid w:val="00515536"/>
    <w:rsid w:val="00516031"/>
    <w:rsid w:val="0054297F"/>
    <w:rsid w:val="00563549"/>
    <w:rsid w:val="005817A1"/>
    <w:rsid w:val="00582EF2"/>
    <w:rsid w:val="005A1C8C"/>
    <w:rsid w:val="005B40FD"/>
    <w:rsid w:val="005D444B"/>
    <w:rsid w:val="00612C5A"/>
    <w:rsid w:val="00632A1A"/>
    <w:rsid w:val="00643319"/>
    <w:rsid w:val="00682745"/>
    <w:rsid w:val="006A0401"/>
    <w:rsid w:val="006C5419"/>
    <w:rsid w:val="006C542B"/>
    <w:rsid w:val="006D481D"/>
    <w:rsid w:val="007017AB"/>
    <w:rsid w:val="00713315"/>
    <w:rsid w:val="0072312E"/>
    <w:rsid w:val="00726CB2"/>
    <w:rsid w:val="007350AF"/>
    <w:rsid w:val="0073761D"/>
    <w:rsid w:val="00743E82"/>
    <w:rsid w:val="00776704"/>
    <w:rsid w:val="0079537C"/>
    <w:rsid w:val="007A24F5"/>
    <w:rsid w:val="007A7AB3"/>
    <w:rsid w:val="007B07CF"/>
    <w:rsid w:val="007B1DEA"/>
    <w:rsid w:val="007B2177"/>
    <w:rsid w:val="007C29CD"/>
    <w:rsid w:val="007D35DF"/>
    <w:rsid w:val="00832C49"/>
    <w:rsid w:val="00844A55"/>
    <w:rsid w:val="00856AB8"/>
    <w:rsid w:val="00864623"/>
    <w:rsid w:val="0087219C"/>
    <w:rsid w:val="008B218D"/>
    <w:rsid w:val="008B392A"/>
    <w:rsid w:val="008F4744"/>
    <w:rsid w:val="00903F6D"/>
    <w:rsid w:val="00944D9A"/>
    <w:rsid w:val="00946087"/>
    <w:rsid w:val="00986331"/>
    <w:rsid w:val="009B143D"/>
    <w:rsid w:val="009D5A90"/>
    <w:rsid w:val="00A11DDC"/>
    <w:rsid w:val="00A51620"/>
    <w:rsid w:val="00A9059B"/>
    <w:rsid w:val="00A9074C"/>
    <w:rsid w:val="00AA3E3C"/>
    <w:rsid w:val="00AE340E"/>
    <w:rsid w:val="00AE71D4"/>
    <w:rsid w:val="00AF4367"/>
    <w:rsid w:val="00B35D0E"/>
    <w:rsid w:val="00B374A3"/>
    <w:rsid w:val="00B85D8A"/>
    <w:rsid w:val="00BA56AD"/>
    <w:rsid w:val="00BB4B39"/>
    <w:rsid w:val="00BD4981"/>
    <w:rsid w:val="00BE510A"/>
    <w:rsid w:val="00C5509F"/>
    <w:rsid w:val="00C574DA"/>
    <w:rsid w:val="00C85F5C"/>
    <w:rsid w:val="00C868EF"/>
    <w:rsid w:val="00C93100"/>
    <w:rsid w:val="00CB42B0"/>
    <w:rsid w:val="00CC1DA9"/>
    <w:rsid w:val="00CC4595"/>
    <w:rsid w:val="00CE2B12"/>
    <w:rsid w:val="00CF1998"/>
    <w:rsid w:val="00D1274E"/>
    <w:rsid w:val="00D23F9B"/>
    <w:rsid w:val="00D272C3"/>
    <w:rsid w:val="00D53807"/>
    <w:rsid w:val="00D67E62"/>
    <w:rsid w:val="00D754B7"/>
    <w:rsid w:val="00DB5944"/>
    <w:rsid w:val="00DF04FD"/>
    <w:rsid w:val="00E1422B"/>
    <w:rsid w:val="00E14AB3"/>
    <w:rsid w:val="00E455EA"/>
    <w:rsid w:val="00E509F2"/>
    <w:rsid w:val="00E50AE8"/>
    <w:rsid w:val="00E529AB"/>
    <w:rsid w:val="00E91040"/>
    <w:rsid w:val="00EA0674"/>
    <w:rsid w:val="00ED0DD9"/>
    <w:rsid w:val="00ED1142"/>
    <w:rsid w:val="00F15880"/>
    <w:rsid w:val="00F16378"/>
    <w:rsid w:val="00F57D64"/>
    <w:rsid w:val="00F8615E"/>
    <w:rsid w:val="00F93511"/>
    <w:rsid w:val="00FA0021"/>
    <w:rsid w:val="00FB473E"/>
    <w:rsid w:val="00FC0C79"/>
    <w:rsid w:val="00FC17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41C62"/>
  <w15:chartTrackingRefBased/>
  <w15:docId w15:val="{167361DA-423C-6746-AA3E-1B511D359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E3C"/>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B42B0"/>
    <w:rPr>
      <w:rFonts w:cs="Times New Roman"/>
    </w:rPr>
  </w:style>
  <w:style w:type="paragraph" w:customStyle="1" w:styleId="EndNoteBibliographyTitle">
    <w:name w:val="EndNote Bibliography Title"/>
    <w:basedOn w:val="Normal"/>
    <w:link w:val="EndNoteBibliographyTitleChar"/>
    <w:rsid w:val="00CB42B0"/>
    <w:pPr>
      <w:jc w:val="center"/>
    </w:pPr>
  </w:style>
  <w:style w:type="character" w:customStyle="1" w:styleId="EndNoteBibliographyTitleChar">
    <w:name w:val="EndNote Bibliography Title Char"/>
    <w:basedOn w:val="DefaultParagraphFont"/>
    <w:link w:val="EndNoteBibliographyTitle"/>
    <w:rsid w:val="00CB42B0"/>
    <w:rPr>
      <w:rFonts w:cs="Times New Roman"/>
    </w:rPr>
  </w:style>
  <w:style w:type="paragraph" w:customStyle="1" w:styleId="EndNoteBibliography">
    <w:name w:val="EndNote Bibliography"/>
    <w:basedOn w:val="Normal"/>
    <w:link w:val="EndNoteBibliographyChar"/>
    <w:rsid w:val="00CB42B0"/>
  </w:style>
  <w:style w:type="character" w:customStyle="1" w:styleId="EndNoteBibliographyChar">
    <w:name w:val="EndNote Bibliography Char"/>
    <w:basedOn w:val="DefaultParagraphFont"/>
    <w:link w:val="EndNoteBibliography"/>
    <w:rsid w:val="00CB42B0"/>
    <w:rPr>
      <w:rFonts w:cs="Times New Roman"/>
    </w:rPr>
  </w:style>
  <w:style w:type="paragraph" w:styleId="Footer">
    <w:name w:val="footer"/>
    <w:basedOn w:val="Normal"/>
    <w:link w:val="FooterChar"/>
    <w:uiPriority w:val="99"/>
    <w:unhideWhenUsed/>
    <w:rsid w:val="0079537C"/>
    <w:pPr>
      <w:tabs>
        <w:tab w:val="center" w:pos="4680"/>
        <w:tab w:val="right" w:pos="9360"/>
      </w:tabs>
    </w:pPr>
  </w:style>
  <w:style w:type="character" w:customStyle="1" w:styleId="FooterChar">
    <w:name w:val="Footer Char"/>
    <w:basedOn w:val="DefaultParagraphFont"/>
    <w:link w:val="Footer"/>
    <w:uiPriority w:val="99"/>
    <w:rsid w:val="0079537C"/>
    <w:rPr>
      <w:rFonts w:cs="Times New Roman"/>
    </w:rPr>
  </w:style>
  <w:style w:type="character" w:styleId="PageNumber">
    <w:name w:val="page number"/>
    <w:basedOn w:val="DefaultParagraphFont"/>
    <w:uiPriority w:val="99"/>
    <w:semiHidden/>
    <w:unhideWhenUsed/>
    <w:rsid w:val="0079537C"/>
  </w:style>
  <w:style w:type="character" w:styleId="CommentReference">
    <w:name w:val="annotation reference"/>
    <w:basedOn w:val="DefaultParagraphFont"/>
    <w:uiPriority w:val="99"/>
    <w:semiHidden/>
    <w:unhideWhenUsed/>
    <w:rsid w:val="00010FBA"/>
    <w:rPr>
      <w:sz w:val="16"/>
      <w:szCs w:val="16"/>
    </w:rPr>
  </w:style>
  <w:style w:type="paragraph" w:styleId="CommentText">
    <w:name w:val="annotation text"/>
    <w:basedOn w:val="Normal"/>
    <w:link w:val="CommentTextChar"/>
    <w:uiPriority w:val="99"/>
    <w:semiHidden/>
    <w:unhideWhenUsed/>
    <w:rsid w:val="00010FBA"/>
    <w:rPr>
      <w:sz w:val="20"/>
      <w:szCs w:val="20"/>
    </w:rPr>
  </w:style>
  <w:style w:type="character" w:customStyle="1" w:styleId="CommentTextChar">
    <w:name w:val="Comment Text Char"/>
    <w:basedOn w:val="DefaultParagraphFont"/>
    <w:link w:val="CommentText"/>
    <w:uiPriority w:val="99"/>
    <w:semiHidden/>
    <w:rsid w:val="00010FBA"/>
    <w:rPr>
      <w:rFonts w:cs="Times New Roman"/>
      <w:sz w:val="20"/>
      <w:szCs w:val="20"/>
    </w:rPr>
  </w:style>
  <w:style w:type="paragraph" w:styleId="CommentSubject">
    <w:name w:val="annotation subject"/>
    <w:basedOn w:val="CommentText"/>
    <w:next w:val="CommentText"/>
    <w:link w:val="CommentSubjectChar"/>
    <w:uiPriority w:val="99"/>
    <w:semiHidden/>
    <w:unhideWhenUsed/>
    <w:rsid w:val="00010FBA"/>
    <w:rPr>
      <w:b/>
      <w:bCs/>
    </w:rPr>
  </w:style>
  <w:style w:type="character" w:customStyle="1" w:styleId="CommentSubjectChar">
    <w:name w:val="Comment Subject Char"/>
    <w:basedOn w:val="CommentTextChar"/>
    <w:link w:val="CommentSubject"/>
    <w:uiPriority w:val="99"/>
    <w:semiHidden/>
    <w:rsid w:val="00010FBA"/>
    <w:rPr>
      <w:rFonts w:cs="Times New Roman"/>
      <w:b/>
      <w:bCs/>
      <w:sz w:val="20"/>
      <w:szCs w:val="20"/>
    </w:rPr>
  </w:style>
  <w:style w:type="paragraph" w:styleId="BalloonText">
    <w:name w:val="Balloon Text"/>
    <w:basedOn w:val="Normal"/>
    <w:link w:val="BalloonTextChar"/>
    <w:uiPriority w:val="99"/>
    <w:semiHidden/>
    <w:unhideWhenUsed/>
    <w:rsid w:val="00010F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0FB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24</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Rodgers-Melnick</dc:creator>
  <cp:keywords/>
  <dc:description/>
  <cp:lastModifiedBy>Samuel Rodgers-Melnick</cp:lastModifiedBy>
  <cp:revision>6</cp:revision>
  <dcterms:created xsi:type="dcterms:W3CDTF">2023-04-14T11:13:00Z</dcterms:created>
  <dcterms:modified xsi:type="dcterms:W3CDTF">2023-04-14T12:36:00Z</dcterms:modified>
</cp:coreProperties>
</file>